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Details of clinical guidelines and websites for download of clinical guidelines (all guidelines accessed 23/02/2012)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National Institute for Health and Clinical Excellence (NICE) guidelines</w:t>
      </w:r>
    </w:p>
    <w:p>
      <w:pPr>
        <w:pStyle w:val="Normal"/>
        <w:autoSpaceDE w:val="false"/>
        <w:spacing w:lineRule="auto" w:line="480"/>
        <w:rPr/>
      </w:pPr>
      <w:r>
        <w:rPr/>
        <w:t>Stokes T, Shaw EJ, Juarez-Garcia A, Camosso-Stefinovic J, Baker R. Clinical Guidelines and Evidence Review for the Epilepsies: diagnosis and management in adults and children in primary and secondary care. (</w:t>
      </w:r>
      <w:r>
        <w:rPr>
          <w:lang w:val="en-GB"/>
        </w:rPr>
        <w:t xml:space="preserve">http://www.nice.org.uk/nicemedia/pdf/CG020fullguideline.pdf) </w:t>
      </w:r>
      <w:r>
        <w:rPr/>
        <w:t xml:space="preserve">London: Royal College of General Practitioners, 2004. 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>National Institute for Health and Clinical Excellence. Obesity: the prevention, identification, assessment and management of overweight and obesity in adults and children. (http://guidance.nice.org.uk/index.jsp?action=folder&amp;o=30362) London, National Institute for Health and Clinical Excellence, 2006.</w:t>
      </w:r>
    </w:p>
    <w:p>
      <w:pPr>
        <w:pStyle w:val="Normal"/>
        <w:autoSpaceDE w:val="false"/>
        <w:spacing w:lineRule="auto" w:line="480"/>
        <w:rPr/>
      </w:pPr>
      <w:r>
        <w:rPr>
          <w:lang w:val="en-GB"/>
        </w:rPr>
        <w:t>National Collaborating Centre for Mental Health. A NICE-SCIE guideline of supporting people with dementia and their carers in health and social care. (http://www.nice.org.uk/nicemedia/pdf/CG42Dementiafinal.pdf) London, British Psychological Society and Royal College of Psychiatrists, 2006.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>National Collaborating Centre for Mental Health. Core interventions in the treatment and management of schizophrenia in primary and secondary care. (http://www.nice.org.uk/nicemedia/pdf/CG82FullGuideline.pdf) London, National Institute for Health and Clinical Excellence, 2009.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>North of England Dyspepsia Guideline Development Group. Dyspepsia: managing dyspepsia in adults in primary care. (http://www.nice.org.uk/nicemedia/pdf/CG017fullguideline.pdf) Newcastle, University of Newcastle, 2004.</w:t>
      </w:r>
    </w:p>
    <w:p>
      <w:pPr>
        <w:pStyle w:val="Normal"/>
        <w:autoSpaceDE w:val="false"/>
        <w:spacing w:lineRule="auto" w:line="480"/>
        <w:rPr/>
      </w:pPr>
      <w:r>
        <w:rPr>
          <w:lang w:val="en-GB"/>
        </w:rPr>
        <w:t>National Collaborating Centre for Mental Health. The management of bipolar disorder in adults, children and adolescents, in primary and secondary care. (http://www.nice.org.uk/nicemedia/pdf/CG38fullguideline.pdf) London, British Psychological Society and Royal College of Psychiatrists, 2006.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 xml:space="preserve">National Collaborating Centre for Nursing and Supportive Care. Clinical practice guideline for the assessment and prevention of falls in older people. (http://www.nice.org.uk/nicemedia/pdf/CG021fullguideline.pdf) London, Royal College of Nursing, 2004. 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cottish Intercollegiate Guideline Network (SIGN) guideline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Scottish Intercollegiate Guideline Network. Diagnosis and management of epilepsy in adults. (http://www.sign.ac.uk/pdf/sign70.pdf; Review report http://www.sign.ac.uk/pdf/2007epilepsyadult.pdf) Edinburgh, Scottish Intercollegiate Guideline Network, 2005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Scottish Intercollegiate Guideline Network. Obesity in Scotland. Integrating prevention with weight management. (http://www.sign.ac.uk/pdf/sign8.pdf; Review report http://www.sign.ac.uk/pdf/2005obesityreport.pdf) Edinburgh, Scottish Intercollegiate Guideline Network, 1996.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Scottish Intercollegiate Guideline Network.  Management of osteoporosis. (http://www.sign.ac.uk/pdf/sign71.pdf ; Review report http://www.sign.ac.uk/pdf/2007osteoporosis.pdf) Edinburgh, Scottish Intercollegiate Guideline Network, 2003. 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Scottish Intercollegiate Guideline Network. Management of patients with dementia. (http://www.sign.ac.uk/pdf/sign86.pdf) Edinburgh, Scottish Intercollegiate Guideline Network, 2006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Scottish Intercollegiate Guideline Network. Psychosocial interventions in the management of schizophrenia. (http://www.sign.ac.uk/pdf/sign30.pdf: Review report http://www.sign.ac.uk/pdf/2005schizophreniareport.pdf) Edinburgh, Scottish Intercollegiate Guideline Network, 1998.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Scottish Intercollegiate Guideline Network. Dyspepsia. (http://www.sign.ac.uk/pdf/sign68.pdf; Review report http://www.sign.ac.uk/pdf/2007dyspepsia.pdf) Edinburgh, Scottish Intercollegiate Guideline Network, 2003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Scottish Intercollegiate Guideline Network. Bipolar affective disorder. (http://www.sign.ac.uk/pdf/sign82.pdf) Edinburgh, Scottish Intercollegiate Guideline Network, 2005.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Scottish Intercollegiate Guideline Network.  Management of obstructive sleep apnoea/ hypopnoea in adults. (http://www.sign.ac.uk/pdf/sign73.pdf; Review report http://www.sign.ac.uk/pdf/2007sleep.pdf) Edinburgh, Scottish Intercollegiate Guideline Network, 2003. </w:t>
      </w:r>
    </w:p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Guidelines from New Zealand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>Ministry of Health. Guidelines for the support and management of people with dementia. (http://www.nzgg.org.nz/guidelines/0045/Guidelines_For_People_With_Dementia.pdf) Wellington, Ministry of Health, 1997.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 xml:space="preserve">Royal Australian and New Zealand College of Psychiatrists </w:t>
      </w:r>
      <w:r>
        <w:rPr/>
        <w:t>Guidelines Team for the Treatment of Schizophrenia and Related Disorders.</w:t>
      </w:r>
      <w:r>
        <w:rPr>
          <w:lang w:val="en-GB"/>
        </w:rPr>
        <w:t xml:space="preserve"> Clinical practice guidelines for the treatment of schizophrenia and related disorders. (http://www.ranzcp.org/images/stories/ranzcpattachments/Resources/Publications/CPG/Clinician/CPG_Clinician_Full_Schizophrenia.pdf)  </w:t>
      </w:r>
      <w:r>
        <w:rPr>
          <w:i/>
          <w:lang w:val="en-GB"/>
        </w:rPr>
        <w:t xml:space="preserve">Australian and New Zealand Journal of Psychiatry </w:t>
      </w:r>
      <w:r>
        <w:rPr>
          <w:lang w:val="en-GB"/>
        </w:rPr>
        <w:t xml:space="preserve">2005; </w:t>
      </w:r>
      <w:r>
        <w:rPr>
          <w:b/>
          <w:lang w:val="en-GB"/>
        </w:rPr>
        <w:t>39</w:t>
      </w:r>
      <w:r>
        <w:rPr>
          <w:lang w:val="en-GB"/>
        </w:rPr>
        <w:t xml:space="preserve">: 1-30. 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 xml:space="preserve">New Zealand Guidelines Group. Management of dyspepsia and heartburn. (http://www.nzgg.org.nz/guidelines/0077/Dyspepsia_Guideline_(web).pdf) Wellington, New Zealand Guidelines Group, 2004. 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 xml:space="preserve">Royal Australian and New Zealand College of Psychiatrists </w:t>
      </w:r>
      <w:r>
        <w:rPr/>
        <w:t xml:space="preserve">Guidelines Team for Bipolar Disorder. </w:t>
      </w:r>
      <w:r>
        <w:rPr>
          <w:lang w:val="en-GB"/>
        </w:rPr>
        <w:t xml:space="preserve">Clinical practice guidelines for the treatment of bipolar disorder. (http://www.ranzcp.org/images/stories/ranzcp-attachments/Resources/Publications/CPG/Clinician/CPG_Clinician_Full_Bipolar.pdf) </w:t>
      </w:r>
      <w:r>
        <w:rPr>
          <w:i/>
          <w:lang w:val="en-GB"/>
        </w:rPr>
        <w:t>Australian and New Zealand Journal of Psychiatry</w:t>
      </w:r>
      <w:r>
        <w:rPr>
          <w:lang w:val="en-GB"/>
        </w:rPr>
        <w:t xml:space="preserve"> 2004; </w:t>
      </w:r>
      <w:r>
        <w:rPr>
          <w:b/>
          <w:lang w:val="en-GB"/>
        </w:rPr>
        <w:t>38</w:t>
      </w:r>
      <w:r>
        <w:rPr>
          <w:lang w:val="en-GB"/>
        </w:rPr>
        <w:t xml:space="preserve">: 280-305. </w:t>
      </w:r>
    </w:p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Guidelines from Australia</w:t>
      </w:r>
    </w:p>
    <w:p>
      <w:pPr>
        <w:pStyle w:val="Normal"/>
        <w:autoSpaceDE w:val="false"/>
        <w:spacing w:lineRule="auto" w:line="480"/>
        <w:rPr/>
      </w:pPr>
      <w:r>
        <w:rPr>
          <w:lang w:val="en-GB"/>
        </w:rPr>
        <w:t>National Health and Medical Research Council. Clinical Practice guidelines for the management of overweight and obesity in adults. (http://www.health.gov.au/internet/main/publishing.nsf/Content/obesityguidelines-guidelines-adults.htm/$FILE/adults.pdf)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>Canberra, National Health and Medical Research Council, 2003.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USA guidelines</w:t>
      </w:r>
    </w:p>
    <w:p>
      <w:pPr>
        <w:pStyle w:val="Normal"/>
        <w:autoSpaceDE w:val="false"/>
        <w:spacing w:lineRule="auto" w:line="480"/>
        <w:rPr/>
      </w:pPr>
      <w:r>
        <w:rPr>
          <w:lang w:val="en-GB"/>
        </w:rPr>
        <w:t xml:space="preserve">National Heart, Lung &amp; Blood Institute. Clinical guidelines on the identification, evaluation and treatment of overweight and obesity in adults. </w:t>
      </w:r>
      <w:r>
        <w:rPr/>
        <w:t>(</w:t>
      </w:r>
      <w:r>
        <w:rPr>
          <w:lang w:val="en-GB"/>
        </w:rPr>
        <w:t xml:space="preserve">http://www.nhlbi.nih.gov/guidelines/obesity/ob_gdlns.pdf) Bethesda, </w:t>
      </w:r>
      <w:r>
        <w:rPr/>
        <w:t>National Institutes of Health, 1998.</w:t>
      </w:r>
    </w:p>
    <w:p>
      <w:pPr>
        <w:pStyle w:val="Normal"/>
        <w:autoSpaceDE w:val="false"/>
        <w:spacing w:lineRule="auto" w:line="480"/>
        <w:rPr/>
      </w:pPr>
      <w:r>
        <w:rPr/>
        <w:t xml:space="preserve">Qaseem, A., Snow, V.,Shekelle, P., Hopkins, R., Forciea, M.A., Owens, D.K. </w:t>
      </w:r>
      <w:r>
        <w:rPr>
          <w:bCs/>
        </w:rPr>
        <w:t xml:space="preserve">Pharmacologic. Treatment of Low Bone Density or Osteoporosis to Prevent Fractures: A Clinical Practice Guideline from the American College of Physicians </w:t>
      </w:r>
      <w:r>
        <w:rPr/>
        <w:t>(</w:t>
      </w:r>
      <w:r>
        <w:rPr>
          <w:lang w:val="en-GB"/>
        </w:rPr>
        <w:t xml:space="preserve">http://www.annals.org/cgi/reprint/149/6/404.pdf) </w:t>
      </w:r>
      <w:r>
        <w:rPr>
          <w:bCs/>
          <w:i/>
        </w:rPr>
        <w:t>Annals of Internal Medicine</w:t>
      </w:r>
      <w:r>
        <w:rPr>
          <w:bCs/>
        </w:rPr>
        <w:t xml:space="preserve"> </w:t>
      </w:r>
      <w:r>
        <w:rPr/>
        <w:t>2008;</w:t>
      </w:r>
      <w:r>
        <w:rPr>
          <w:b/>
        </w:rPr>
        <w:t>149</w:t>
      </w:r>
      <w:r>
        <w:rPr/>
        <w:t xml:space="preserve">:404-415. </w:t>
      </w:r>
    </w:p>
    <w:p>
      <w:pPr>
        <w:pStyle w:val="Normal"/>
        <w:autoSpaceDE w:val="false"/>
        <w:spacing w:lineRule="auto" w:line="480"/>
        <w:rPr/>
      </w:pPr>
      <w:r>
        <w:rPr/>
        <w:t>American Psychiatric Association. Practice guideline for the treatment of patients with Alzheimer’s disease and other dementias. (</w:t>
      </w:r>
      <w:r>
        <w:rPr>
          <w:lang w:val="en-GB"/>
        </w:rPr>
        <w:t xml:space="preserve">http://www.psychiatryonline.com/pracGuide/loadGuidelinePdf.aspx?file=AlzPG101007) </w:t>
      </w:r>
      <w:r>
        <w:rPr/>
        <w:t>Arlington, American Psychiatric Association, 2007.</w:t>
      </w:r>
    </w:p>
    <w:p>
      <w:pPr>
        <w:pStyle w:val="Normal"/>
        <w:autoSpaceDE w:val="false"/>
        <w:spacing w:lineRule="auto" w:line="480"/>
        <w:rPr/>
      </w:pPr>
      <w:r>
        <w:rPr/>
        <w:t>American Psychiatric Association. Practice guideline for the treatment of patients with bipolar disorder. (</w:t>
      </w:r>
      <w:r>
        <w:rPr>
          <w:lang w:val="en-GB"/>
        </w:rPr>
        <w:t>http://www.psychiatryonline.com/pracGuide/loadGuidelinePdf.aspx?file=Bipolar2ePG_05-15-06; Guideline review http://www.psychiatryonline.com/content.aspx?aID=148434)</w:t>
      </w:r>
      <w:r>
        <w:rPr/>
        <w:t xml:space="preserve"> Arlington, American Psychiatric Association, 2002.</w:t>
      </w:r>
    </w:p>
    <w:p>
      <w:pPr>
        <w:pStyle w:val="Normal"/>
        <w:autoSpaceDE w:val="false"/>
        <w:spacing w:lineRule="auto" w:line="480"/>
        <w:rPr/>
      </w:pPr>
      <w:r>
        <w:rPr/>
        <w:t>Morgenthaler TI; Kapen S; Lee-Chiong T et al. Practice parameters for the medical therapy of obstructive sleep apnea. (</w:t>
      </w:r>
      <w:r>
        <w:rPr>
          <w:color w:val="444444"/>
        </w:rPr>
        <w:t xml:space="preserve">http://www.aasmnet.org/Resources/PracticeParameters/PP_MedicalTherapyOSA.pdf) </w:t>
      </w:r>
      <w:r>
        <w:rPr>
          <w:i/>
          <w:iCs/>
        </w:rPr>
        <w:t xml:space="preserve">Sleep </w:t>
      </w:r>
      <w:r>
        <w:rPr/>
        <w:t xml:space="preserve">2006; </w:t>
      </w:r>
      <w:r>
        <w:rPr>
          <w:b/>
        </w:rPr>
        <w:t>29</w:t>
      </w:r>
      <w:r>
        <w:rPr/>
        <w:t xml:space="preserve">(8):1031-1035. 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Canadian guidelines</w:t>
      </w:r>
    </w:p>
    <w:p>
      <w:pPr>
        <w:pStyle w:val="Normal"/>
        <w:autoSpaceDE w:val="false"/>
        <w:spacing w:lineRule="auto" w:line="480"/>
        <w:rPr>
          <w:bCs/>
        </w:rPr>
      </w:pPr>
      <w:r>
        <w:rPr>
          <w:bCs/>
        </w:rPr>
        <w:t>Lau, D. C.W., Douketis, J.D., Morrison, K.M., Hramiak, I.M., Sharma, A. M., Ur, E Canadian clinical practice guidelines for the management and prevention of obesity in adults and children. (</w:t>
      </w:r>
      <w:r>
        <w:rPr>
          <w:lang w:val="en-GB"/>
        </w:rPr>
        <w:t>http://www.cmaj.ca/cgi/data/176/8/S1/DC1/1)</w:t>
      </w:r>
      <w:r>
        <w:rPr>
          <w:bCs/>
        </w:rPr>
        <w:t xml:space="preserve"> </w:t>
      </w:r>
      <w:r>
        <w:rPr>
          <w:bCs/>
          <w:i/>
        </w:rPr>
        <w:t>Canadian Medical Association Journal</w:t>
      </w:r>
      <w:r>
        <w:rPr>
          <w:bCs/>
        </w:rPr>
        <w:t xml:space="preserve"> 2007; </w:t>
      </w:r>
      <w:r>
        <w:rPr>
          <w:b/>
          <w:bCs/>
        </w:rPr>
        <w:t>176</w:t>
      </w:r>
      <w:r>
        <w:rPr>
          <w:bCs/>
        </w:rPr>
        <w:t xml:space="preserve"> (8): Online 1-117. </w:t>
      </w:r>
    </w:p>
    <w:p>
      <w:pPr>
        <w:pStyle w:val="Normal"/>
        <w:autoSpaceDE w:val="false"/>
        <w:spacing w:lineRule="auto" w:line="480"/>
        <w:rPr>
          <w:bCs/>
        </w:rPr>
      </w:pPr>
      <w:r>
        <w:rPr>
          <w:bCs/>
        </w:rPr>
        <w:t>Society of Obstetricians and Gynaecologists of Canada. Clinical practice guideline: menopause and osteoporosis</w:t>
      </w:r>
      <w:r>
        <w:rPr>
          <w:bCs/>
          <w:i/>
        </w:rPr>
        <w:t>.</w:t>
      </w:r>
      <w:r>
        <w:rPr>
          <w:bCs/>
        </w:rPr>
        <w:t xml:space="preserve"> (</w:t>
      </w:r>
      <w:r>
        <w:rPr>
          <w:lang w:val="en-GB"/>
        </w:rPr>
        <w:t>http://www.sogc.org/guidelines/documents/Menopause_JOGC-Jan_09.pdf)</w:t>
      </w:r>
      <w:r>
        <w:rPr>
          <w:bCs/>
          <w:i/>
        </w:rPr>
        <w:t xml:space="preserve"> Journal of Obstetrics and Gynaecology</w:t>
      </w:r>
      <w:r>
        <w:rPr>
          <w:bCs/>
        </w:rPr>
        <w:t xml:space="preserve"> 2009; </w:t>
      </w:r>
      <w:r>
        <w:rPr>
          <w:b/>
          <w:bCs/>
        </w:rPr>
        <w:t>31 (suppl 1)</w:t>
      </w:r>
      <w:r>
        <w:rPr>
          <w:bCs/>
        </w:rPr>
        <w:t xml:space="preserve">: S1-52. </w:t>
      </w:r>
    </w:p>
    <w:p>
      <w:pPr>
        <w:pStyle w:val="Normal"/>
        <w:spacing w:lineRule="auto" w:line="480"/>
        <w:rPr>
          <w:lang w:val="en-GB"/>
        </w:rPr>
      </w:pPr>
      <w:r>
        <w:rPr>
          <w:bCs/>
        </w:rPr>
        <w:t>Hermann, N., Gauthier, S. Diagnosis and treatment of dementia: management of severe Alzheimer disease. (</w:t>
      </w:r>
      <w:r>
        <w:rPr>
          <w:lang w:val="en-GB"/>
        </w:rPr>
        <w:t xml:space="preserve">http://www.cma.ca/index.cfm/ci_id/54343/la_id/1.htm?orgId=911210&amp;orgName=Third%20Canadian%20Consensus%20Conference%20on%20the%20Diagnosis%20and%20Treatment%20of%20Dementia) </w:t>
      </w:r>
      <w:r>
        <w:rPr>
          <w:bCs/>
          <w:i/>
        </w:rPr>
        <w:t>Canadian Medical Association Journal</w:t>
      </w:r>
      <w:r>
        <w:rPr>
          <w:bCs/>
        </w:rPr>
        <w:t xml:space="preserve"> 2008; </w:t>
      </w:r>
      <w:r>
        <w:rPr>
          <w:b/>
          <w:bCs/>
        </w:rPr>
        <w:t>179</w:t>
      </w:r>
      <w:r>
        <w:rPr>
          <w:bCs/>
        </w:rPr>
        <w:t xml:space="preserve">: 1278-1287. </w:t>
      </w:r>
    </w:p>
    <w:p>
      <w:pPr>
        <w:pStyle w:val="Normal"/>
        <w:autoSpaceDE w:val="false"/>
        <w:spacing w:lineRule="auto" w:line="480"/>
        <w:rPr>
          <w:bCs/>
        </w:rPr>
      </w:pPr>
      <w:r>
        <w:rPr>
          <w:bCs/>
        </w:rPr>
        <w:t>Canadian Psychiatric Association. Clinical practice guidelines: treatment of schizophrenia. (</w:t>
      </w:r>
      <w:r>
        <w:rPr>
          <w:lang w:val="en-GB"/>
        </w:rPr>
        <w:t>https://ww1.cpa-apc.org/Publications/Clinical_Guidelines/schizophrenia/november2005/cjp-cpg-suppl1-05_full_spread.pdf)</w:t>
      </w:r>
    </w:p>
    <w:p>
      <w:pPr>
        <w:pStyle w:val="Normal"/>
        <w:autoSpaceDE w:val="false"/>
        <w:spacing w:lineRule="auto" w:line="480"/>
        <w:rPr>
          <w:bCs/>
        </w:rPr>
      </w:pPr>
      <w:r>
        <w:rPr>
          <w:bCs/>
          <w:i/>
        </w:rPr>
        <w:t>Canadian Journal of Psychiatry</w:t>
      </w:r>
      <w:r>
        <w:rPr>
          <w:bCs/>
        </w:rPr>
        <w:t xml:space="preserve"> 2005; </w:t>
      </w:r>
      <w:r>
        <w:rPr>
          <w:b/>
          <w:bCs/>
        </w:rPr>
        <w:t>50</w:t>
      </w:r>
      <w:r>
        <w:rPr>
          <w:bCs/>
        </w:rPr>
        <w:t xml:space="preserve"> </w:t>
      </w:r>
      <w:r>
        <w:rPr>
          <w:b/>
          <w:bCs/>
        </w:rPr>
        <w:t>(suppl 1):</w:t>
      </w:r>
      <w:r>
        <w:rPr>
          <w:bCs/>
        </w:rPr>
        <w:t xml:space="preserve"> S1-57. </w:t>
      </w:r>
    </w:p>
    <w:p>
      <w:pPr>
        <w:pStyle w:val="Normal"/>
        <w:autoSpaceDE w:val="false"/>
        <w:spacing w:lineRule="auto" w:line="480"/>
        <w:rPr>
          <w:bCs/>
        </w:rPr>
      </w:pPr>
      <w:r>
        <w:rPr>
          <w:bCs/>
        </w:rPr>
        <w:t xml:space="preserve">Canadian Dyspepsia Working Group An evidence-based approach to the management and investigation of dyspepsia in the era of </w:t>
      </w:r>
      <w:r>
        <w:rPr>
          <w:bCs/>
          <w:i/>
          <w:iCs/>
        </w:rPr>
        <w:t>Helicobacter pylori</w:t>
      </w:r>
      <w:r>
        <w:rPr>
          <w:bCs/>
          <w:iCs/>
        </w:rPr>
        <w:t xml:space="preserve">. </w:t>
      </w:r>
      <w:r>
        <w:rPr>
          <w:bCs/>
        </w:rPr>
        <w:t>(</w:t>
      </w:r>
      <w:r>
        <w:rPr>
          <w:lang w:val="en-GB"/>
        </w:rPr>
        <w:t>http://www.cmaj.ca/cgi/reprint/162/12_suppl/s3   Update  http://www.cmaj.ca/cgi/reprint/163/6/696)</w:t>
      </w:r>
    </w:p>
    <w:p>
      <w:pPr>
        <w:pStyle w:val="Normal"/>
        <w:autoSpaceDE w:val="false"/>
        <w:spacing w:lineRule="auto" w:line="480"/>
        <w:rPr>
          <w:bCs/>
        </w:rPr>
      </w:pPr>
      <w:r>
        <w:rPr>
          <w:bCs/>
          <w:i/>
        </w:rPr>
        <w:t>Medical Association Journal 2000</w:t>
      </w:r>
      <w:r>
        <w:rPr>
          <w:bCs/>
        </w:rPr>
        <w:t xml:space="preserve">; </w:t>
      </w:r>
      <w:r>
        <w:rPr>
          <w:b/>
          <w:bCs/>
        </w:rPr>
        <w:t>162 (suppl. 12)</w:t>
      </w:r>
      <w:r>
        <w:rPr>
          <w:bCs/>
        </w:rPr>
        <w:t xml:space="preserve">: S1-23. </w:t>
      </w:r>
    </w:p>
    <w:p>
      <w:pPr>
        <w:pStyle w:val="Normal"/>
        <w:autoSpaceDE w:val="false"/>
        <w:spacing w:lineRule="auto" w:line="480"/>
        <w:rPr/>
      </w:pPr>
      <w:r>
        <w:rPr/>
        <w:t>Norris MA, Walton RE, Patterson CJS, Feightner JW. and the Canadian Task Force on Preventive Health Care. Prevention of Falls in Long- Term Care Facilities: Systematic Review and Recommendations. CTFPHC Technical Report. London, ON:</w:t>
      </w:r>
    </w:p>
    <w:p>
      <w:pPr>
        <w:pStyle w:val="Normal"/>
        <w:autoSpaceDE w:val="false"/>
        <w:spacing w:lineRule="auto" w:line="480"/>
        <w:rPr/>
      </w:pPr>
      <w:r>
        <w:rPr/>
        <w:t>Canadian Task Force, 2003.</w:t>
      </w:r>
    </w:p>
    <w:p>
      <w:pPr>
        <w:pStyle w:val="Normal"/>
        <w:autoSpaceDE w:val="false"/>
        <w:spacing w:lineRule="auto" w:line="480"/>
        <w:rPr/>
      </w:pPr>
      <w:r>
        <w:rPr/>
        <w:t>Yatham LN, Kennedy SH, O’Donovan C, et al. Canadian Network for Mood and Anxiety Treatments (CANMAT) guidelines for the management of patients with bipolar disorder: consensus and controversies. (</w:t>
      </w:r>
      <w:r>
        <w:rPr>
          <w:lang w:val="en-GB"/>
        </w:rPr>
        <w:t xml:space="preserve">http://www.canmat.org/resources/PDF/Bipolar_Guidelines.pdf; Update http://www.canmat.org/resources/PDF/Bipolar_Guidelines_update_2006.pdf) </w:t>
      </w:r>
      <w:r>
        <w:rPr>
          <w:i/>
        </w:rPr>
        <w:t>Bipolar Disorders</w:t>
      </w:r>
      <w:r>
        <w:rPr/>
        <w:t xml:space="preserve"> 2005: </w:t>
      </w:r>
      <w:r>
        <w:rPr>
          <w:b/>
        </w:rPr>
        <w:t>7 (suppl. 3)</w:t>
      </w:r>
      <w:r>
        <w:rPr/>
        <w:t xml:space="preserve">: S5–69. </w:t>
      </w:r>
    </w:p>
    <w:p>
      <w:pPr>
        <w:pStyle w:val="Normal"/>
        <w:autoSpaceDE w:val="false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lang w:val="en-GB"/>
        </w:rPr>
        <w:t>Guidelines from the Ministry of Health, Singapore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 xml:space="preserve">Ministry of Health. Clinical practice guidelines: epilepsy in adults. (http://www.moh.gov.sg/mohcorp/uploadedFiles/Publications/Guidelines/Clinical_Practice_Guidelines/Diagnosis%20and%20Management%20of%20epilepsy%20in%20adults.pdf f%20epilepsy%20in%20adults.pdf) Singapore, Ministry of Health, 2007. 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 xml:space="preserve">Ministry of Health. Osteoporosis. (http://www.moh.gov.sg/mohcorp/uploadedFiles/Publications/Guidelines/Clinical_Practice_Guidelines/cpg_Osteoporosis%20-%20Jan%202009.pdf) Singapore, Ministry of Health, 2009. </w:t>
      </w:r>
    </w:p>
    <w:p>
      <w:pPr>
        <w:pStyle w:val="Normal"/>
        <w:autoSpaceDE w:val="false"/>
        <w:spacing w:lineRule="auto" w:line="480"/>
        <w:rPr/>
      </w:pPr>
      <w:r>
        <w:rPr>
          <w:lang w:val="en-GB"/>
        </w:rPr>
        <w:t>Ministry of Health. Clinical practice guidelines: dementia. (http://www.moh.gov.sg/mohcorp/uploadedFiles/Publications/Guidelines/Clinical_Practice_Guidelines/Dementia.pdf)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>Singapore, Ministry of Health, 2007.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>Ministry of Health. Management of Helicobacter Pylori infection. (http://www.moh.gov.sg/mohcorp/uploadedFiles/Publications/Guidelines/Clinical_Practice_Guidelines/cpg_Management_of_Helicobacter_pylori_Infection-Sep_2004.pdf) Singapore, Ministry of Health, 2004.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lang w:val="en-GB"/>
        </w:rPr>
        <w:t>Guidelines from the Ministry of Health, Malaysia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>Ministry of Health. Clinical practice guidelines on management of obesity. (http://www.moh.gov.my/MohPortal/cpgDetail.jsp?action=view&amp;id=20 Putrajaya, Ministry of Health, 2004.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>Ministry of Health. Clinical practice guidelines on management of dementia. (http://www.moh.gov.my/MohPortal/cpgDetail.jsp?action=view&amp;id=8) Putrajaya, Ministry of Health, 2003.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258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2"/>
      <w:szCs w:val="22"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6:04:00Z</dcterms:created>
  <dc:creator> </dc:creator>
  <dc:description/>
  <cp:keywords/>
  <dc:language>en-US</dc:language>
  <cp:lastModifiedBy> </cp:lastModifiedBy>
  <dcterms:modified xsi:type="dcterms:W3CDTF">2012-02-28T16:04:00Z</dcterms:modified>
  <cp:revision>2</cp:revision>
  <dc:subject/>
  <dc:title>Appendix 1: Website details for download of clinical guidelines (all guidelines accessed 24/07/2009)</dc:title>
</cp:coreProperties>
</file>